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F454715" w14:textId="77777777" w:rsidR="00D93504" w:rsidRDefault="00D93504" w:rsidP="00530BD4">
      <w:pPr>
        <w:pStyle w:val="NoSpacing"/>
      </w:pPr>
      <w:bookmarkStart w:id="0" w:name="_heading=h.gjdgxs" w:colFirst="0" w:colLast="0"/>
      <w:bookmarkEnd w:id="0"/>
    </w:p>
    <w:tbl>
      <w:tblPr>
        <w:tblStyle w:val="a4"/>
        <w:tblW w:w="10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1740"/>
        <w:gridCol w:w="1590"/>
        <w:gridCol w:w="1515"/>
        <w:gridCol w:w="1470"/>
        <w:gridCol w:w="1785"/>
      </w:tblGrid>
      <w:tr w:rsidR="00D93504" w14:paraId="77737EFC" w14:textId="77777777">
        <w:trPr>
          <w:trHeight w:val="420"/>
        </w:trPr>
        <w:tc>
          <w:tcPr>
            <w:tcW w:w="108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4AED2" w14:textId="0B782FFE" w:rsidR="00D93504" w:rsidRDefault="00530BD4">
            <w:pPr>
              <w:pStyle w:val="Heading4"/>
              <w:widowControl w:val="0"/>
              <w:rPr>
                <w:rFonts w:ascii="Arial" w:eastAsia="Arial" w:hAnsi="Arial" w:cs="Arial"/>
              </w:rPr>
            </w:pPr>
            <w:bookmarkStart w:id="1" w:name="_heading=h.30j0zll" w:colFirst="0" w:colLast="0"/>
            <w:bookmarkEnd w:id="1"/>
            <w:r>
              <w:rPr>
                <w:rFonts w:ascii="Arial" w:eastAsia="Arial" w:hAnsi="Arial" w:cs="Arial"/>
              </w:rPr>
              <w:t>Additional file 1:</w:t>
            </w:r>
            <w:r>
              <w:rPr>
                <w:rFonts w:ascii="Arial" w:eastAsia="Arial" w:hAnsi="Arial" w:cs="Arial"/>
              </w:rPr>
              <w:t xml:space="preserve"> Table S1.</w:t>
            </w:r>
            <w:r>
              <w:rPr>
                <w:rFonts w:ascii="Arial" w:eastAsia="Arial" w:hAnsi="Arial" w:cs="Arial"/>
              </w:rPr>
              <w:t xml:space="preserve"> Plasma amino acid concentrations</w:t>
            </w:r>
          </w:p>
        </w:tc>
      </w:tr>
      <w:tr w:rsidR="00D93504" w14:paraId="4EC6F2CA" w14:textId="77777777">
        <w:trPr>
          <w:trHeight w:val="420"/>
        </w:trPr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7B71" w14:textId="77777777" w:rsidR="00D93504" w:rsidRDefault="00D935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740" w:type="dxa"/>
            <w:tcBorders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B5520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AO Control</w:t>
            </w:r>
            <w:r>
              <w:rPr>
                <w:b/>
                <w:sz w:val="24"/>
                <w:szCs w:val="24"/>
              </w:rPr>
              <w:br/>
              <w:t xml:space="preserve"> (n=52)</w:t>
            </w:r>
          </w:p>
        </w:tc>
        <w:tc>
          <w:tcPr>
            <w:tcW w:w="1590" w:type="dxa"/>
            <w:tcBorders>
              <w:bottom w:val="single" w:sz="7" w:space="0" w:color="000000"/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7383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-Control</w:t>
            </w:r>
          </w:p>
          <w:p w14:paraId="256515A0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(n=116)</w:t>
            </w:r>
          </w:p>
        </w:tc>
        <w:tc>
          <w:tcPr>
            <w:tcW w:w="1515" w:type="dxa"/>
            <w:tcBorders>
              <w:left w:val="single" w:sz="24" w:space="0" w:color="000000"/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54F9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AO COPD</w:t>
            </w:r>
            <w:r>
              <w:rPr>
                <w:b/>
                <w:sz w:val="24"/>
                <w:szCs w:val="24"/>
              </w:rPr>
              <w:br/>
              <w:t>(n=65)</w:t>
            </w:r>
          </w:p>
        </w:tc>
        <w:tc>
          <w:tcPr>
            <w:tcW w:w="1470" w:type="dxa"/>
            <w:tcBorders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90A1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-COPD</w:t>
            </w:r>
            <w:r>
              <w:rPr>
                <w:b/>
                <w:sz w:val="24"/>
                <w:szCs w:val="24"/>
              </w:rPr>
              <w:br/>
              <w:t>(n=134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1E7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COVA</w:t>
            </w:r>
          </w:p>
          <w:p w14:paraId="3EC2B5D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s</w:t>
            </w:r>
          </w:p>
        </w:tc>
      </w:tr>
      <w:tr w:rsidR="00D93504" w14:paraId="2920A26A" w14:textId="77777777">
        <w:trPr>
          <w:trHeight w:val="440"/>
        </w:trPr>
        <w:tc>
          <w:tcPr>
            <w:tcW w:w="10815" w:type="dxa"/>
            <w:gridSpan w:val="6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089F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CAA related amino acids</w:t>
            </w:r>
          </w:p>
        </w:tc>
      </w:tr>
      <w:tr w:rsidR="00D93504" w14:paraId="4B7F3844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39080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c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B701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9.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52980A4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4.9, 93.5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CF439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6.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03611D7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3.9, 109.6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3889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1.8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658BCB1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8.1, 85.5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B211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3.6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4330A91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1.4, 105.9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3093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2029</w:t>
            </w:r>
          </w:p>
          <w:p w14:paraId="0714FECA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&lt;0.0001</w:t>
            </w:r>
          </w:p>
        </w:tc>
      </w:tr>
      <w:tr w:rsidR="00D93504" w14:paraId="06C25D66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5AF9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14ED3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49.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5DDC40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43.5, 154.8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71BD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79.6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6B3B6E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75.9, 183.3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CDE2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36.7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2C62C83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31.8, 141.6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A7EE9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72.5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19785C4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69.6, 175.4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84E8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0951</w:t>
            </w:r>
          </w:p>
          <w:p w14:paraId="5769893A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&lt;0.0001</w:t>
            </w:r>
          </w:p>
        </w:tc>
      </w:tr>
      <w:tr w:rsidR="00D93504" w14:paraId="76C47D92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D809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leuc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BDC42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7.9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11A37A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5.4, 50.4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D5B95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6.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333416D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4.6, 57.8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5E41C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7.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B0F38A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5, 49.5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FE319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9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4FC0771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7.6, 60.3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5B16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2918</w:t>
            </w:r>
          </w:p>
          <w:p w14:paraId="6092B206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06</w:t>
            </w:r>
          </w:p>
        </w:tc>
      </w:tr>
      <w:tr w:rsidR="00D93504" w14:paraId="1B5708E4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51BB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mat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D6715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8.9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15C6DA9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7, 40.9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BBBCD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3.0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2548B84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1.5, 54.5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3829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6.2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5A46D20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4.5, 38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F3F5F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0.9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4F2ED62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9.8, 52.1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A411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5247</w:t>
            </w:r>
          </w:p>
          <w:p w14:paraId="1A005F5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03</w:t>
            </w:r>
          </w:p>
        </w:tc>
      </w:tr>
      <w:tr w:rsidR="00D93504" w14:paraId="79241488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DCB4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n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ABE95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7.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1523838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55.4, 260.1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7897A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01.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435D8B9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97.9, 304.4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C1487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7.6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0050B6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54.6, 260.7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3BEC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13.6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B0B512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10.8, 316.5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4419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4061</w:t>
            </w:r>
          </w:p>
          <w:p w14:paraId="1BC53F8F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472</w:t>
            </w:r>
          </w:p>
        </w:tc>
      </w:tr>
      <w:tr w:rsidR="00D93504" w14:paraId="15D66E07" w14:textId="77777777">
        <w:trPr>
          <w:trHeight w:val="440"/>
        </w:trPr>
        <w:tc>
          <w:tcPr>
            <w:tcW w:w="108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49F76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maining amino acids</w:t>
            </w:r>
          </w:p>
        </w:tc>
      </w:tr>
      <w:tr w:rsidR="00D93504" w14:paraId="712794F3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B545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yc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1F0C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7.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57F04E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45.4, 269.9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B8FA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13.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BF38FF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07.6, 218.9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64EA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71.5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363E30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60.7, 282.3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9BB0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03.6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6259689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99.2, 208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F442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6218</w:t>
            </w:r>
          </w:p>
          <w:p w14:paraId="33B63BF9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80</w:t>
            </w:r>
          </w:p>
        </w:tc>
      </w:tr>
      <w:tr w:rsidR="00D93504" w14:paraId="4408939D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11C9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enylalan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D907E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3.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26106E5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2.5, 44.2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653E5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8.3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4A1587C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7.8, 48.8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0737B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1.8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2AF1071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1.2, 42.5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AA3CF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7.3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4CF0FB3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6.9, 47.7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224A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2712</w:t>
            </w:r>
          </w:p>
          <w:p w14:paraId="25A4F2EF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02</w:t>
            </w:r>
          </w:p>
        </w:tc>
      </w:tr>
      <w:tr w:rsidR="00D93504" w14:paraId="479E4B62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D13E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-</w:t>
            </w:r>
            <w:proofErr w:type="spellStart"/>
            <w:r>
              <w:rPr>
                <w:sz w:val="24"/>
                <w:szCs w:val="24"/>
              </w:rPr>
              <w:t>methylhistidine</w:t>
            </w:r>
            <w:proofErr w:type="spellEnd"/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4EFDE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06E901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.9, 4.2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A4C5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3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66EC5B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.2, 4.4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A32AA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4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08A9606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.2, 4.6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5222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9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455CAD0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.9, 5.0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6C47B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438</w:t>
            </w:r>
          </w:p>
          <w:p w14:paraId="748C5B7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8491</w:t>
            </w:r>
          </w:p>
        </w:tc>
      </w:tr>
      <w:tr w:rsidR="00D93504" w14:paraId="11958B11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D661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id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3310A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4</w:t>
            </w:r>
          </w:p>
          <w:p w14:paraId="34134A4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4, 64.8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14B38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0</w:t>
            </w:r>
          </w:p>
          <w:p w14:paraId="2C37E49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6.6, 67.3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91E3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5</w:t>
            </w:r>
          </w:p>
          <w:p w14:paraId="4B19080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8, 58.9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5217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7</w:t>
            </w:r>
          </w:p>
          <w:p w14:paraId="4EF101C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9.5, 59.9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D462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59D9BF8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0847</w:t>
            </w:r>
          </w:p>
        </w:tc>
      </w:tr>
      <w:tr w:rsidR="00D93504" w14:paraId="1431406D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C9AB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xyprol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B96B5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1</w:t>
            </w:r>
          </w:p>
          <w:p w14:paraId="275756E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.0, 10.2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E7AA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  <w:p w14:paraId="2CA4D14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1.2, 11.3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D84D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  <w:p w14:paraId="1DDEAD4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1.9, 12.1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9A5C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</w:t>
            </w:r>
          </w:p>
          <w:p w14:paraId="414A87B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3.4, 13.6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5FE1B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142</w:t>
            </w:r>
          </w:p>
          <w:p w14:paraId="0F32353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230</w:t>
            </w:r>
          </w:p>
        </w:tc>
      </w:tr>
      <w:tr w:rsidR="00D93504" w14:paraId="78D2DCCD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5237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rine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3BDFC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7.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0056A7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6.7, 38.2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1B9B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9.5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ACE3F3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9.1, 39.9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C722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5.6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46952DF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4.9, 36.3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0719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6.7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65E244B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6.4, 37.1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2BCF4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213</w:t>
            </w:r>
          </w:p>
          <w:p w14:paraId="30C7B76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095</w:t>
            </w:r>
          </w:p>
        </w:tc>
      </w:tr>
      <w:tr w:rsidR="00D93504" w14:paraId="0C759581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9923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yptophan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98A68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3.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238BE6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3.0, 34.4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DC5A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7.4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4DC41C5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6.8, 38.0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F0CF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2.2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6020584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1.4, 32.9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E6CC9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4.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5843BD4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3.8, 34.5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159B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093</w:t>
            </w:r>
          </w:p>
          <w:p w14:paraId="499C4E53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01</w:t>
            </w:r>
          </w:p>
        </w:tc>
      </w:tr>
      <w:tr w:rsidR="00D93504" w14:paraId="3222E5B9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370E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 NEAA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DC89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9</w:t>
            </w:r>
          </w:p>
          <w:p w14:paraId="7215EF2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lastRenderedPageBreak/>
              <w:t>[1552, 1565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85576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566</w:t>
            </w:r>
          </w:p>
          <w:p w14:paraId="6C77045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lastRenderedPageBreak/>
              <w:t>[1562, 1569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EDD24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553</w:t>
            </w:r>
          </w:p>
          <w:p w14:paraId="3AA9880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lastRenderedPageBreak/>
              <w:t>[1545, 1560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D5176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553</w:t>
            </w:r>
          </w:p>
          <w:p w14:paraId="4DF01C4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lastRenderedPageBreak/>
              <w:t>[1550, 1556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A3A7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: 0.7967</w:t>
            </w:r>
          </w:p>
          <w:p w14:paraId="5F21E38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O: 0.7674</w:t>
            </w:r>
          </w:p>
        </w:tc>
      </w:tr>
      <w:tr w:rsidR="00D93504" w14:paraId="38893003" w14:textId="77777777">
        <w:trPr>
          <w:trHeight w:val="420"/>
        </w:trPr>
        <w:tc>
          <w:tcPr>
            <w:tcW w:w="271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B3B5" w14:textId="77777777" w:rsidR="00D93504" w:rsidRDefault="00530B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m EAA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A22E3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34.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23D42A2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16.7, 753.0]</w:t>
            </w:r>
          </w:p>
        </w:tc>
        <w:tc>
          <w:tcPr>
            <w:tcW w:w="159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6123B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80.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32A3A9E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69.5, 790.7]</w:t>
            </w:r>
          </w:p>
        </w:tc>
        <w:tc>
          <w:tcPr>
            <w:tcW w:w="1515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BAB46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37.7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54A79BF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21.8, 653.6]</w:t>
            </w:r>
          </w:p>
        </w:tc>
        <w:tc>
          <w:tcPr>
            <w:tcW w:w="147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68C8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69.4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2519C2F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61.2, 777.5]</w:t>
            </w:r>
          </w:p>
        </w:tc>
        <w:tc>
          <w:tcPr>
            <w:tcW w:w="178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8CF0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052</w:t>
            </w:r>
          </w:p>
          <w:p w14:paraId="320BF95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01</w:t>
            </w:r>
          </w:p>
          <w:p w14:paraId="106973B9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*AO: 0.0288</w:t>
            </w:r>
          </w:p>
        </w:tc>
      </w:tr>
      <w:tr w:rsidR="00D93504" w14:paraId="63CD0FA2" w14:textId="77777777">
        <w:trPr>
          <w:trHeight w:val="420"/>
        </w:trPr>
        <w:tc>
          <w:tcPr>
            <w:tcW w:w="108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B896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are presented as estimated mean [95% CI] in µM. Statistics are by ANCOVA with multiple comparisons. ANCOVA was data as the dependent variable with confounders COPD, AO, COPD*AO interaction, gender, age, and BMI. ANCOVA p-values are effects of COPD, AO</w:t>
            </w:r>
            <w:r>
              <w:rPr>
                <w:sz w:val="24"/>
                <w:szCs w:val="24"/>
              </w:rPr>
              <w:t xml:space="preserve">, or COPD*AO from the model. Interaction effects were tested for all variables with only significant effects being included; bold is p&lt;0.05. Multiple comparisons are listed as superscript letters, same letters meaning no difference; q&lt;0.05. Sum NEAA = Sum </w:t>
            </w:r>
            <w:r>
              <w:rPr>
                <w:sz w:val="24"/>
                <w:szCs w:val="24"/>
              </w:rPr>
              <w:t xml:space="preserve">of the non-essential amino </w:t>
            </w:r>
            <w:proofErr w:type="gramStart"/>
            <w:r>
              <w:rPr>
                <w:sz w:val="24"/>
                <w:szCs w:val="24"/>
              </w:rPr>
              <w:t>acids</w:t>
            </w:r>
            <w:proofErr w:type="gramEnd"/>
            <w:r>
              <w:rPr>
                <w:sz w:val="24"/>
                <w:szCs w:val="24"/>
              </w:rPr>
              <w:t xml:space="preserve"> aspartate, glutamate, asparagine, glutamine, serine, glycine, arginine, alanine, proline and tyrosine. Sum EAA = Sum of the essential amino </w:t>
            </w:r>
            <w:proofErr w:type="gramStart"/>
            <w:r>
              <w:rPr>
                <w:sz w:val="24"/>
                <w:szCs w:val="24"/>
              </w:rPr>
              <w:t>acids</w:t>
            </w:r>
            <w:proofErr w:type="gramEnd"/>
            <w:r>
              <w:rPr>
                <w:sz w:val="24"/>
                <w:szCs w:val="24"/>
              </w:rPr>
              <w:t xml:space="preserve"> threonine, valine, methionine, isoleucine, leucine, tryptophan, phenylalanine</w:t>
            </w:r>
            <w:r>
              <w:rPr>
                <w:sz w:val="24"/>
                <w:szCs w:val="24"/>
              </w:rPr>
              <w:t>, histidine and lysine.</w:t>
            </w:r>
          </w:p>
        </w:tc>
      </w:tr>
    </w:tbl>
    <w:p w14:paraId="4CDD9C16" w14:textId="77777777" w:rsidR="00D93504" w:rsidRDefault="00530BD4">
      <w:pPr>
        <w:spacing w:before="240" w:line="240" w:lineRule="auto"/>
        <w:rPr>
          <w:sz w:val="24"/>
          <w:szCs w:val="24"/>
        </w:rPr>
      </w:pPr>
      <w:r>
        <w:br w:type="page"/>
      </w:r>
    </w:p>
    <w:p w14:paraId="6CB9C77D" w14:textId="77777777" w:rsidR="00D93504" w:rsidRDefault="00D93504">
      <w:pPr>
        <w:spacing w:before="240" w:line="240" w:lineRule="auto"/>
        <w:rPr>
          <w:sz w:val="24"/>
          <w:szCs w:val="24"/>
        </w:rPr>
      </w:pPr>
    </w:p>
    <w:p w14:paraId="2E26FBE6" w14:textId="77777777" w:rsidR="00D93504" w:rsidRDefault="00D93504">
      <w:pPr>
        <w:spacing w:before="240" w:line="240" w:lineRule="auto"/>
        <w:rPr>
          <w:sz w:val="24"/>
          <w:szCs w:val="24"/>
        </w:rPr>
      </w:pPr>
    </w:p>
    <w:tbl>
      <w:tblPr>
        <w:tblStyle w:val="a5"/>
        <w:tblW w:w="10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965"/>
        <w:gridCol w:w="2085"/>
        <w:gridCol w:w="1740"/>
        <w:gridCol w:w="1545"/>
        <w:gridCol w:w="1635"/>
      </w:tblGrid>
      <w:tr w:rsidR="00D93504" w14:paraId="492880C7" w14:textId="77777777">
        <w:trPr>
          <w:trHeight w:val="420"/>
        </w:trPr>
        <w:tc>
          <w:tcPr>
            <w:tcW w:w="108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7934" w14:textId="4909A6EE" w:rsidR="00D93504" w:rsidRDefault="00530BD4">
            <w:pPr>
              <w:pStyle w:val="Heading4"/>
              <w:widowControl w:val="0"/>
              <w:rPr>
                <w:rFonts w:ascii="Arial" w:eastAsia="Arial" w:hAnsi="Arial" w:cs="Arial"/>
              </w:rPr>
            </w:pPr>
            <w:bookmarkStart w:id="2" w:name="_heading=h.1fob9te" w:colFirst="0" w:colLast="0"/>
            <w:bookmarkEnd w:id="2"/>
            <w:r>
              <w:rPr>
                <w:rFonts w:ascii="Arial" w:eastAsia="Arial" w:hAnsi="Arial" w:cs="Arial"/>
              </w:rPr>
              <w:t>Additional file 1:</w:t>
            </w:r>
            <w:r>
              <w:rPr>
                <w:rFonts w:ascii="Arial" w:eastAsia="Arial" w:hAnsi="Arial" w:cs="Arial"/>
              </w:rPr>
              <w:t xml:space="preserve"> Table S2.</w:t>
            </w:r>
            <w:r>
              <w:rPr>
                <w:rFonts w:ascii="Arial" w:eastAsia="Arial" w:hAnsi="Arial" w:cs="Arial"/>
              </w:rPr>
              <w:t xml:space="preserve"> Amino acid whole body production rates</w:t>
            </w:r>
          </w:p>
        </w:tc>
      </w:tr>
      <w:tr w:rsidR="00D93504" w14:paraId="679872AC" w14:textId="77777777">
        <w:trPr>
          <w:trHeight w:val="420"/>
        </w:trPr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137AC" w14:textId="77777777" w:rsidR="00D93504" w:rsidRDefault="00D9350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65" w:type="dxa"/>
            <w:tcBorders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921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AO Control</w:t>
            </w:r>
            <w:r>
              <w:rPr>
                <w:b/>
                <w:sz w:val="24"/>
                <w:szCs w:val="24"/>
              </w:rPr>
              <w:br/>
              <w:t xml:space="preserve"> (n=52)</w:t>
            </w:r>
          </w:p>
        </w:tc>
        <w:tc>
          <w:tcPr>
            <w:tcW w:w="2085" w:type="dxa"/>
            <w:tcBorders>
              <w:bottom w:val="single" w:sz="7" w:space="0" w:color="000000"/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00B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-Control</w:t>
            </w:r>
          </w:p>
          <w:p w14:paraId="2DFBE77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(n=116)</w:t>
            </w:r>
          </w:p>
        </w:tc>
        <w:tc>
          <w:tcPr>
            <w:tcW w:w="1740" w:type="dxa"/>
            <w:tcBorders>
              <w:left w:val="single" w:sz="24" w:space="0" w:color="000000"/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934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AO COPD</w:t>
            </w:r>
            <w:r>
              <w:rPr>
                <w:b/>
                <w:sz w:val="24"/>
                <w:szCs w:val="24"/>
              </w:rPr>
              <w:br/>
              <w:t>(n=65)</w:t>
            </w:r>
          </w:p>
        </w:tc>
        <w:tc>
          <w:tcPr>
            <w:tcW w:w="1545" w:type="dxa"/>
            <w:tcBorders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0813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-COPD</w:t>
            </w:r>
            <w:r>
              <w:rPr>
                <w:b/>
                <w:sz w:val="24"/>
                <w:szCs w:val="24"/>
              </w:rPr>
              <w:br/>
              <w:t>(n=134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8F5B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COVA</w:t>
            </w:r>
          </w:p>
          <w:p w14:paraId="1875505B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s</w:t>
            </w:r>
          </w:p>
        </w:tc>
      </w:tr>
      <w:tr w:rsidR="00D93504" w14:paraId="25F635BB" w14:textId="77777777">
        <w:trPr>
          <w:trHeight w:val="440"/>
        </w:trPr>
        <w:tc>
          <w:tcPr>
            <w:tcW w:w="10815" w:type="dxa"/>
            <w:gridSpan w:val="6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127D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CAA related amino acids</w:t>
            </w:r>
          </w:p>
        </w:tc>
      </w:tr>
      <w:tr w:rsidR="00D93504" w14:paraId="3F77F887" w14:textId="77777777">
        <w:trPr>
          <w:trHeight w:val="44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051F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c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96D5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45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B93D4C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698, 8206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5D48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117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04C6B51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541, 9692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D941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66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47C7D9D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920, 8404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C63D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897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658E45E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9388, 10405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CAE3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0616</w:t>
            </w:r>
          </w:p>
          <w:p w14:paraId="4D548B7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765</w:t>
            </w:r>
          </w:p>
        </w:tc>
      </w:tr>
      <w:tr w:rsidR="00D93504" w14:paraId="6450B747" w14:textId="77777777">
        <w:trPr>
          <w:trHeight w:val="44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1CC5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AA79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11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4FCBB5E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090, 9146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0E304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95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1C5F6AC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092, 11825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F998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395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0702807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393, 9397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7A26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1038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6DED702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367, 11709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561B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9980</w:t>
            </w:r>
          </w:p>
          <w:p w14:paraId="08B35F03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165</w:t>
            </w:r>
          </w:p>
        </w:tc>
      </w:tr>
      <w:tr w:rsidR="00D93504" w14:paraId="5644475D" w14:textId="77777777">
        <w:trPr>
          <w:trHeight w:val="44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F9AF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leuc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DE6EB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42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A4A288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151, 2693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2099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885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4B37401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691, 3078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A3C3A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795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2296723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529, 3061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A9059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464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6F49637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280, 3648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A1A6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0506</w:t>
            </w:r>
          </w:p>
          <w:p w14:paraId="0054F4E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1990</w:t>
            </w:r>
          </w:p>
        </w:tc>
      </w:tr>
      <w:tr w:rsidR="00D93504" w14:paraId="3AA67EFE" w14:textId="77777777">
        <w:trPr>
          <w:trHeight w:val="44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A7E3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mat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F5CF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216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5BD939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8201, 46125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D311D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896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7060621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6307, 51615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9FBEE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7800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576CA1A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4359, 41241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3554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113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26C0A3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9284, 42984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0D67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1149</w:t>
            </w:r>
          </w:p>
          <w:p w14:paraId="67BF8D8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9157</w:t>
            </w:r>
          </w:p>
        </w:tc>
      </w:tr>
      <w:tr w:rsidR="00D93504" w14:paraId="01C0E01B" w14:textId="77777777">
        <w:trPr>
          <w:trHeight w:val="440"/>
        </w:trPr>
        <w:tc>
          <w:tcPr>
            <w:tcW w:w="108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9A29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maining amino acids</w:t>
            </w:r>
          </w:p>
        </w:tc>
      </w:tr>
      <w:tr w:rsidR="00D93504" w14:paraId="036F3F50" w14:textId="77777777">
        <w:trPr>
          <w:trHeight w:val="44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0AAD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enylalan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4088C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03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9CB594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716, 3361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C309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835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7F4FDA4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577, 4093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74D69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969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5E58425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659, 3280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F57F8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67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372B722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486, 3870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64C7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0750</w:t>
            </w:r>
          </w:p>
          <w:p w14:paraId="0A6FF0A2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263</w:t>
            </w:r>
          </w:p>
        </w:tc>
      </w:tr>
      <w:tr w:rsidR="00D93504" w14:paraId="460FB2AB" w14:textId="77777777">
        <w:trPr>
          <w:trHeight w:val="44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85FA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-</w:t>
            </w:r>
            <w:proofErr w:type="spellStart"/>
            <w:r>
              <w:rPr>
                <w:sz w:val="24"/>
                <w:szCs w:val="24"/>
              </w:rPr>
              <w:t>methylhistidine</w:t>
            </w:r>
            <w:proofErr w:type="spellEnd"/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0C9E3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8</w:t>
            </w:r>
          </w:p>
          <w:p w14:paraId="2F1E680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6.1, 69.5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89389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8</w:t>
            </w:r>
          </w:p>
          <w:p w14:paraId="774D029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3.9, 75.7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6895B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8</w:t>
            </w:r>
          </w:p>
          <w:p w14:paraId="2743B4D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1.9, 65.7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7D7A8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9</w:t>
            </w:r>
          </w:p>
          <w:p w14:paraId="47D1EEB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5.0, 84.8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BF0D4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3525</w:t>
            </w:r>
          </w:p>
          <w:p w14:paraId="4B6D959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2469</w:t>
            </w:r>
          </w:p>
        </w:tc>
      </w:tr>
      <w:tr w:rsidR="00D93504" w14:paraId="564718EC" w14:textId="77777777">
        <w:trPr>
          <w:trHeight w:val="42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1F8A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id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34CDA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606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48C2FF7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265, 3948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CFA37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25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7BE01C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999, 4505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567C4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40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3EA222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089, 3712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D304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974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38A1BBC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791, 4157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EA787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157</w:t>
            </w:r>
          </w:p>
          <w:p w14:paraId="5A5DA9C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4039</w:t>
            </w:r>
          </w:p>
        </w:tc>
      </w:tr>
      <w:tr w:rsidR="00D93504" w14:paraId="66C03C7F" w14:textId="77777777">
        <w:trPr>
          <w:trHeight w:val="42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0994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xyprol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01F3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78.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18F9B65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48.7, 407.5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5834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77.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201AC3F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50.7, 503.5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CADE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21.4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5608423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89.5, 453.2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14D3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78.6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7F5CF06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55.2, 602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F980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315</w:t>
            </w:r>
          </w:p>
          <w:p w14:paraId="58F915A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4727</w:t>
            </w:r>
          </w:p>
        </w:tc>
      </w:tr>
      <w:tr w:rsidR="00D93504" w14:paraId="23391512" w14:textId="77777777">
        <w:trPr>
          <w:trHeight w:val="42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C101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rine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240A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53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5B6C86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431, 1634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3284F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71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D249D8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645, 1790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BBFFB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087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374CCCE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955, 2218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5D2B6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389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49561F4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311, 2467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B9881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5A1643E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9585</w:t>
            </w:r>
          </w:p>
        </w:tc>
      </w:tr>
      <w:tr w:rsidR="00D93504" w14:paraId="6323DFF8" w14:textId="77777777">
        <w:trPr>
          <w:trHeight w:val="420"/>
        </w:trPr>
        <w:tc>
          <w:tcPr>
            <w:tcW w:w="1845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26EF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yptophan</w:t>
            </w:r>
          </w:p>
        </w:tc>
        <w:tc>
          <w:tcPr>
            <w:tcW w:w="19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E47F0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8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CEA387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06, 870]</w:t>
            </w:r>
          </w:p>
        </w:tc>
        <w:tc>
          <w:tcPr>
            <w:tcW w:w="20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3F51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6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15D082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990, 1133]</w:t>
            </w:r>
          </w:p>
        </w:tc>
        <w:tc>
          <w:tcPr>
            <w:tcW w:w="1740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0EB9D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7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54FCC4E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83, 964]</w:t>
            </w:r>
          </w:p>
        </w:tc>
        <w:tc>
          <w:tcPr>
            <w:tcW w:w="15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1A8A3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140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5343D1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82, 1197]</w:t>
            </w:r>
          </w:p>
        </w:tc>
        <w:tc>
          <w:tcPr>
            <w:tcW w:w="16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8532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: 0.3526</w:t>
            </w:r>
          </w:p>
          <w:p w14:paraId="103BD9E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AO: 0.0740</w:t>
            </w:r>
          </w:p>
        </w:tc>
      </w:tr>
      <w:tr w:rsidR="00D93504" w14:paraId="21DE3BE5" w14:textId="77777777">
        <w:trPr>
          <w:trHeight w:val="420"/>
        </w:trPr>
        <w:tc>
          <w:tcPr>
            <w:tcW w:w="1081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2A0D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are presented as estimated mean [95% CI] in µmol/h. Statistics are by ANCOVA with multiple comparisons. ANCOVA was data as the dependent variable with confounders COPD, AO, COPD*AO interaction, gender, age, and BMI. ANCOVA p-values are effects of COPD</w:t>
            </w:r>
            <w:r>
              <w:rPr>
                <w:sz w:val="24"/>
                <w:szCs w:val="24"/>
              </w:rPr>
              <w:t xml:space="preserve">, AO, or COPD*AO from the model. Interaction effects were tested for all variables with only significant effects being included; bold is p&lt;0.05. Multiple comparisons are listed as superscript letters, same letters meaning no difference; q&lt;0.05. Sum NEAA = </w:t>
            </w:r>
            <w:r>
              <w:rPr>
                <w:sz w:val="24"/>
                <w:szCs w:val="24"/>
              </w:rPr>
              <w:t xml:space="preserve">Sum of the non-essential amino </w:t>
            </w:r>
            <w:proofErr w:type="gramStart"/>
            <w:r>
              <w:rPr>
                <w:sz w:val="24"/>
                <w:szCs w:val="24"/>
              </w:rPr>
              <w:t>acids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lastRenderedPageBreak/>
              <w:t xml:space="preserve">aspartate, glutamate, asparagine, glutamine, serine, glycine, arginine, alanine, proline and tyrosine. Sum EAA = Sum of the essential amino </w:t>
            </w:r>
            <w:proofErr w:type="gramStart"/>
            <w:r>
              <w:rPr>
                <w:sz w:val="24"/>
                <w:szCs w:val="24"/>
              </w:rPr>
              <w:t>acids</w:t>
            </w:r>
            <w:proofErr w:type="gramEnd"/>
            <w:r>
              <w:rPr>
                <w:sz w:val="24"/>
                <w:szCs w:val="24"/>
              </w:rPr>
              <w:t xml:space="preserve"> threonine, valine, methionine, isoleucine, leucine, tryptophan, phenylala</w:t>
            </w:r>
            <w:r>
              <w:rPr>
                <w:sz w:val="24"/>
                <w:szCs w:val="24"/>
              </w:rPr>
              <w:t>nine, histidine and lysine.</w:t>
            </w:r>
          </w:p>
        </w:tc>
      </w:tr>
    </w:tbl>
    <w:p w14:paraId="65AC8DBD" w14:textId="77777777" w:rsidR="00D93504" w:rsidRDefault="00530BD4">
      <w:pPr>
        <w:spacing w:before="240" w:line="240" w:lineRule="auto"/>
        <w:rPr>
          <w:sz w:val="24"/>
          <w:szCs w:val="24"/>
        </w:rPr>
      </w:pPr>
      <w:r>
        <w:lastRenderedPageBreak/>
        <w:br w:type="page"/>
      </w:r>
    </w:p>
    <w:p w14:paraId="27C68BCA" w14:textId="77777777" w:rsidR="00D93504" w:rsidRDefault="00D93504">
      <w:pPr>
        <w:spacing w:before="240" w:line="240" w:lineRule="auto"/>
        <w:rPr>
          <w:sz w:val="24"/>
          <w:szCs w:val="24"/>
        </w:rPr>
      </w:pPr>
    </w:p>
    <w:tbl>
      <w:tblPr>
        <w:tblStyle w:val="a6"/>
        <w:tblW w:w="10725" w:type="dxa"/>
        <w:tblInd w:w="2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2145"/>
        <w:gridCol w:w="2145"/>
        <w:gridCol w:w="2145"/>
        <w:gridCol w:w="2145"/>
      </w:tblGrid>
      <w:tr w:rsidR="00D93504" w14:paraId="62971C80" w14:textId="77777777">
        <w:trPr>
          <w:trHeight w:val="440"/>
        </w:trPr>
        <w:tc>
          <w:tcPr>
            <w:tcW w:w="107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8F17" w14:textId="7716398A" w:rsidR="00D93504" w:rsidRDefault="00530BD4">
            <w:pPr>
              <w:pStyle w:val="Heading4"/>
              <w:widowControl w:val="0"/>
              <w:rPr>
                <w:rFonts w:ascii="Arial" w:eastAsia="Arial" w:hAnsi="Arial" w:cs="Arial"/>
              </w:rPr>
            </w:pPr>
            <w:bookmarkStart w:id="3" w:name="_heading=h.3znysh7" w:colFirst="0" w:colLast="0"/>
            <w:bookmarkEnd w:id="3"/>
            <w:r>
              <w:rPr>
                <w:rFonts w:ascii="Arial" w:eastAsia="Arial" w:hAnsi="Arial" w:cs="Arial"/>
              </w:rPr>
              <w:t xml:space="preserve">Additional file 1: </w:t>
            </w:r>
            <w:r>
              <w:rPr>
                <w:rFonts w:ascii="Arial" w:eastAsia="Arial" w:hAnsi="Arial" w:cs="Arial"/>
              </w:rPr>
              <w:t>Table S3.</w:t>
            </w:r>
            <w:r>
              <w:rPr>
                <w:rFonts w:ascii="Arial" w:eastAsia="Arial" w:hAnsi="Arial" w:cs="Arial"/>
              </w:rPr>
              <w:t xml:space="preserve"> Whole body clearance estimates</w:t>
            </w:r>
          </w:p>
        </w:tc>
      </w:tr>
      <w:tr w:rsidR="00D93504" w14:paraId="63767114" w14:textId="77777777">
        <w:trPr>
          <w:trHeight w:val="440"/>
        </w:trPr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2D4EB6" w14:textId="77777777" w:rsidR="00D93504" w:rsidRDefault="00D935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  <w:p w14:paraId="173191C2" w14:textId="77777777" w:rsidR="00D93504" w:rsidRDefault="00D935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  <w:p w14:paraId="63B179B2" w14:textId="77777777" w:rsidR="00D93504" w:rsidRDefault="00D935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680AD" w14:textId="77777777" w:rsidR="00D93504" w:rsidRDefault="00D9350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  <w:p w14:paraId="6AD32C9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PD estimated difference vs. Control</w:t>
            </w:r>
          </w:p>
          <w:p w14:paraId="42634C9D" w14:textId="77777777" w:rsidR="00D93504" w:rsidRDefault="00D9350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  <w:p w14:paraId="767F0B42" w14:textId="77777777" w:rsidR="00D93504" w:rsidRDefault="00D9350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FD638" w14:textId="77777777" w:rsidR="00D93504" w:rsidRDefault="00D9350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  <w:p w14:paraId="6029E3E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s</w:t>
            </w:r>
          </w:p>
          <w:p w14:paraId="421912A6" w14:textId="77777777" w:rsidR="00D93504" w:rsidRDefault="00D9350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  <w:p w14:paraId="56ED5334" w14:textId="77777777" w:rsidR="00D93504" w:rsidRDefault="00D9350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DD71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 estimated difference vs. non-AO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282F2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s</w:t>
            </w:r>
          </w:p>
        </w:tc>
      </w:tr>
      <w:tr w:rsidR="00D93504" w14:paraId="237FBF75" w14:textId="77777777">
        <w:trPr>
          <w:trHeight w:val="440"/>
        </w:trPr>
        <w:tc>
          <w:tcPr>
            <w:tcW w:w="10725" w:type="dxa"/>
            <w:gridSpan w:val="5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ED12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CAA related amino acids</w:t>
            </w:r>
          </w:p>
        </w:tc>
      </w:tr>
      <w:tr w:rsidR="00D93504" w14:paraId="0789ACE0" w14:textId="77777777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9EE7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ucine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CF4F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.3</w:t>
            </w:r>
          </w:p>
          <w:p w14:paraId="178F452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34.4, 150.1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5BFE2B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328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2A92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4.6</w:t>
            </w:r>
          </w:p>
          <w:p w14:paraId="648F84B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65.4, 143.7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E475D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27</w:t>
            </w:r>
          </w:p>
        </w:tc>
      </w:tr>
      <w:tr w:rsidR="00D93504" w14:paraId="5C4CA198" w14:textId="77777777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B2EA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ne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194E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.5</w:t>
            </w:r>
          </w:p>
          <w:p w14:paraId="4F8AFA6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85.8, 229.1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B40A2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48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F5FC0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.9</w:t>
            </w:r>
          </w:p>
          <w:p w14:paraId="01D2FA3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79.4, 238.4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660C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43</w:t>
            </w:r>
          </w:p>
        </w:tc>
      </w:tr>
      <w:tr w:rsidR="00D93504" w14:paraId="72AC1035" w14:textId="77777777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1E23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leucine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0D6F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7</w:t>
            </w:r>
          </w:p>
          <w:p w14:paraId="3474A38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44.1, 65.2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B2F12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1025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B117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5</w:t>
            </w:r>
          </w:p>
          <w:p w14:paraId="4F3A761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47.8, 77.2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D2665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81</w:t>
            </w:r>
          </w:p>
        </w:tc>
      </w:tr>
      <w:tr w:rsidR="00D93504" w14:paraId="12B03605" w14:textId="77777777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B8D7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mate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DE60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94.1</w:t>
            </w:r>
          </w:p>
          <w:p w14:paraId="4F0F414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655.9, 932.3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9639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16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D92C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64.3</w:t>
            </w:r>
          </w:p>
          <w:p w14:paraId="6D74EC1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858.1, 870.5]</w:t>
            </w:r>
          </w:p>
        </w:tc>
        <w:tc>
          <w:tcPr>
            <w:tcW w:w="21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1AAF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73</w:t>
            </w:r>
          </w:p>
          <w:p w14:paraId="245958CB" w14:textId="77777777" w:rsidR="00D93504" w:rsidRDefault="00D935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93504" w14:paraId="7ECEDEB0" w14:textId="77777777">
        <w:trPr>
          <w:trHeight w:val="440"/>
        </w:trPr>
        <w:tc>
          <w:tcPr>
            <w:tcW w:w="107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223B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maining amino acids</w:t>
            </w:r>
          </w:p>
        </w:tc>
      </w:tr>
      <w:tr w:rsidR="00D93504" w14:paraId="083EAB48" w14:textId="77777777">
        <w:tc>
          <w:tcPr>
            <w:tcW w:w="2145" w:type="dxa"/>
            <w:tcBorders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1FB0C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enylalanine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8F7F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4.3</w:t>
            </w:r>
          </w:p>
          <w:p w14:paraId="795D9B3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04.5, -84.1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78630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375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39BC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4</w:t>
            </w:r>
          </w:p>
          <w:p w14:paraId="5FFB1D6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57.0, 85.8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477B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5</w:t>
            </w:r>
          </w:p>
          <w:p w14:paraId="2390E219" w14:textId="77777777" w:rsidR="00D93504" w:rsidRDefault="00D935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93504" w14:paraId="1778DB78" w14:textId="77777777">
        <w:tc>
          <w:tcPr>
            <w:tcW w:w="2145" w:type="dxa"/>
            <w:tcBorders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DA698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-</w:t>
            </w:r>
            <w:proofErr w:type="spellStart"/>
            <w:r>
              <w:rPr>
                <w:sz w:val="24"/>
                <w:szCs w:val="24"/>
              </w:rPr>
              <w:t>methylhistidine</w:t>
            </w:r>
            <w:proofErr w:type="spellEnd"/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D135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</w:p>
          <w:p w14:paraId="334B258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3.2, 3.7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B85B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19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6410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3</w:t>
            </w:r>
          </w:p>
          <w:p w14:paraId="65A9B18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8.0, 1.3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0CC89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2396</w:t>
            </w:r>
          </w:p>
        </w:tc>
      </w:tr>
      <w:tr w:rsidR="00D93504" w14:paraId="5A9E6B51" w14:textId="77777777">
        <w:tc>
          <w:tcPr>
            <w:tcW w:w="2145" w:type="dxa"/>
            <w:tcBorders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8596C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idine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B3B0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4.1</w:t>
            </w:r>
          </w:p>
          <w:p w14:paraId="5C738D1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14.5, 93.8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8DBF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1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1B4B1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3</w:t>
            </w:r>
          </w:p>
          <w:p w14:paraId="0F1C088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80.3, 106.3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FB06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21</w:t>
            </w:r>
          </w:p>
        </w:tc>
      </w:tr>
      <w:tr w:rsidR="00D93504" w14:paraId="6011DBE0" w14:textId="77777777">
        <w:tc>
          <w:tcPr>
            <w:tcW w:w="2145" w:type="dxa"/>
            <w:tcBorders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7DE24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xyproline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1CB2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</w:t>
            </w:r>
          </w:p>
          <w:p w14:paraId="57BB098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6.4, 15.0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697DF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39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13867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  <w:p w14:paraId="6F19589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5.6, 17.1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98EC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91</w:t>
            </w:r>
          </w:p>
          <w:p w14:paraId="7E961E35" w14:textId="77777777" w:rsidR="00D93504" w:rsidRDefault="00D9350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D93504" w14:paraId="1B89B6D1" w14:textId="77777777">
        <w:tc>
          <w:tcPr>
            <w:tcW w:w="2145" w:type="dxa"/>
            <w:tcBorders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D0DB2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urine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3400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5</w:t>
            </w:r>
          </w:p>
          <w:p w14:paraId="576C28A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15.0, 38.0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F8B64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&lt;0.0001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73728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3</w:t>
            </w:r>
          </w:p>
          <w:p w14:paraId="26FDF1A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8.3, 11.8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D2FA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53</w:t>
            </w:r>
          </w:p>
        </w:tc>
      </w:tr>
      <w:tr w:rsidR="00D93504" w14:paraId="472DCE45" w14:textId="77777777">
        <w:tc>
          <w:tcPr>
            <w:tcW w:w="2145" w:type="dxa"/>
            <w:tcBorders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73CBB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yptophan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218C6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</w:t>
            </w:r>
          </w:p>
          <w:p w14:paraId="711332C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1.9, 18.9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04927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0.1279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5301A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</w:t>
            </w:r>
          </w:p>
          <w:p w14:paraId="6573757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-0.4, 23.3]</w:t>
            </w:r>
          </w:p>
        </w:tc>
        <w:tc>
          <w:tcPr>
            <w:tcW w:w="21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EB54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35</w:t>
            </w:r>
          </w:p>
        </w:tc>
      </w:tr>
      <w:tr w:rsidR="00D93504" w14:paraId="49BD4478" w14:textId="77777777">
        <w:trPr>
          <w:trHeight w:val="440"/>
        </w:trPr>
        <w:tc>
          <w:tcPr>
            <w:tcW w:w="10725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F069B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are presented as estimated differences [95% CI] from the COPD or AO effects in the ANCOVA model. ANCOVA was an amino acid WBP as the dependent variable with confounders gender, age, BMI, and amino acid concentration. ANCOVA p-values are effects of COP</w:t>
            </w:r>
            <w:r>
              <w:rPr>
                <w:sz w:val="24"/>
                <w:szCs w:val="24"/>
              </w:rPr>
              <w:t xml:space="preserve">D or AO from the model; bold is p&lt;0.05. Interaction effects were tested for all amino </w:t>
            </w:r>
            <w:proofErr w:type="gramStart"/>
            <w:r>
              <w:rPr>
                <w:sz w:val="24"/>
                <w:szCs w:val="24"/>
              </w:rPr>
              <w:t>acids</w:t>
            </w:r>
            <w:proofErr w:type="gramEnd"/>
            <w:r>
              <w:rPr>
                <w:sz w:val="24"/>
                <w:szCs w:val="24"/>
              </w:rPr>
              <w:t xml:space="preserve"> but none were significant.</w:t>
            </w:r>
          </w:p>
        </w:tc>
      </w:tr>
    </w:tbl>
    <w:p w14:paraId="7CF89977" w14:textId="77777777" w:rsidR="00D93504" w:rsidRDefault="00D93504">
      <w:pPr>
        <w:spacing w:before="240" w:line="240" w:lineRule="auto"/>
        <w:rPr>
          <w:sz w:val="24"/>
          <w:szCs w:val="24"/>
        </w:rPr>
      </w:pPr>
    </w:p>
    <w:p w14:paraId="68245D51" w14:textId="77777777" w:rsidR="00D93504" w:rsidRDefault="00530BD4">
      <w:pPr>
        <w:spacing w:before="240" w:line="240" w:lineRule="auto"/>
        <w:rPr>
          <w:sz w:val="24"/>
          <w:szCs w:val="24"/>
        </w:rPr>
      </w:pPr>
      <w:r>
        <w:br w:type="page"/>
      </w:r>
    </w:p>
    <w:p w14:paraId="561CECA1" w14:textId="77777777" w:rsidR="00D93504" w:rsidRDefault="00D93504">
      <w:pPr>
        <w:spacing w:line="240" w:lineRule="auto"/>
        <w:rPr>
          <w:sz w:val="24"/>
          <w:szCs w:val="24"/>
        </w:rPr>
      </w:pPr>
    </w:p>
    <w:tbl>
      <w:tblPr>
        <w:tblStyle w:val="a7"/>
        <w:tblW w:w="108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1623"/>
        <w:gridCol w:w="1623"/>
        <w:gridCol w:w="1623"/>
        <w:gridCol w:w="1485"/>
        <w:gridCol w:w="1755"/>
      </w:tblGrid>
      <w:tr w:rsidR="00D93504" w14:paraId="7E5C3448" w14:textId="77777777">
        <w:trPr>
          <w:trHeight w:val="440"/>
        </w:trPr>
        <w:tc>
          <w:tcPr>
            <w:tcW w:w="10839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AE29" w14:textId="57E40E07" w:rsidR="00D93504" w:rsidRDefault="00530BD4">
            <w:pPr>
              <w:pStyle w:val="Heading4"/>
              <w:widowControl w:val="0"/>
              <w:rPr>
                <w:rFonts w:ascii="Arial" w:eastAsia="Arial" w:hAnsi="Arial" w:cs="Arial"/>
                <w:vertAlign w:val="superscript"/>
              </w:rPr>
            </w:pPr>
            <w:bookmarkStart w:id="4" w:name="_heading=h.2et92p0" w:colFirst="0" w:colLast="0"/>
            <w:bookmarkEnd w:id="4"/>
            <w:r>
              <w:rPr>
                <w:rFonts w:ascii="Arial" w:eastAsia="Arial" w:hAnsi="Arial" w:cs="Arial"/>
              </w:rPr>
              <w:t xml:space="preserve">Additional file 1: </w:t>
            </w:r>
            <w:r>
              <w:rPr>
                <w:rFonts w:ascii="Arial" w:eastAsia="Arial" w:hAnsi="Arial" w:cs="Arial"/>
              </w:rPr>
              <w:t>Table S4.</w:t>
            </w:r>
            <w:r>
              <w:rPr>
                <w:rFonts w:ascii="Arial" w:eastAsia="Arial" w:hAnsi="Arial" w:cs="Arial"/>
              </w:rPr>
              <w:t xml:space="preserve"> Muscle and cognitive function</w:t>
            </w:r>
          </w:p>
        </w:tc>
      </w:tr>
      <w:tr w:rsidR="00D93504" w14:paraId="64A75382" w14:textId="77777777">
        <w:trPr>
          <w:trHeight w:val="420"/>
        </w:trPr>
        <w:tc>
          <w:tcPr>
            <w:tcW w:w="27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A2BF" w14:textId="77777777" w:rsidR="00D93504" w:rsidRDefault="00D93504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623" w:type="dxa"/>
            <w:tcBorders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64525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AO Control</w:t>
            </w:r>
            <w:r>
              <w:rPr>
                <w:b/>
                <w:sz w:val="24"/>
                <w:szCs w:val="24"/>
              </w:rPr>
              <w:br/>
              <w:t xml:space="preserve"> (n=52)</w:t>
            </w:r>
          </w:p>
        </w:tc>
        <w:tc>
          <w:tcPr>
            <w:tcW w:w="1623" w:type="dxa"/>
            <w:tcBorders>
              <w:bottom w:val="single" w:sz="7" w:space="0" w:color="000000"/>
              <w:right w:val="single" w:sz="2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420F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-Control</w:t>
            </w:r>
          </w:p>
          <w:p w14:paraId="508DF3F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(n=116)</w:t>
            </w:r>
          </w:p>
        </w:tc>
        <w:tc>
          <w:tcPr>
            <w:tcW w:w="1623" w:type="dxa"/>
            <w:tcBorders>
              <w:left w:val="single" w:sz="24" w:space="0" w:color="000000"/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459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AO COPD</w:t>
            </w:r>
            <w:r>
              <w:rPr>
                <w:b/>
                <w:sz w:val="24"/>
                <w:szCs w:val="24"/>
              </w:rPr>
              <w:br/>
              <w:t>(n=65)</w:t>
            </w:r>
          </w:p>
        </w:tc>
        <w:tc>
          <w:tcPr>
            <w:tcW w:w="1485" w:type="dxa"/>
            <w:tcBorders>
              <w:bottom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6DA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-COPD</w:t>
            </w:r>
            <w:r>
              <w:rPr>
                <w:b/>
                <w:sz w:val="24"/>
                <w:szCs w:val="24"/>
              </w:rPr>
              <w:br/>
              <w:t>(n=134)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775D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COVA</w:t>
            </w:r>
          </w:p>
          <w:p w14:paraId="39B80BB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s</w:t>
            </w:r>
          </w:p>
        </w:tc>
      </w:tr>
      <w:tr w:rsidR="00D93504" w14:paraId="439415FD" w14:textId="77777777">
        <w:trPr>
          <w:trHeight w:val="440"/>
        </w:trPr>
        <w:tc>
          <w:tcPr>
            <w:tcW w:w="10839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9A1E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uscle function</w:t>
            </w:r>
          </w:p>
        </w:tc>
      </w:tr>
      <w:tr w:rsidR="00D93504" w14:paraId="24E4D4B6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6162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ximal leg extension torque (Nm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0A83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8.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9D342D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1.0, 96.4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816A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2.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94A221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6.9, 97.9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0ABE3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8.4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3331545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2.5, 74.2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7CBB0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5.0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7A201BA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1.6, 78.4]</w:t>
            </w:r>
          </w:p>
        </w:tc>
        <w:tc>
          <w:tcPr>
            <w:tcW w:w="1755" w:type="dxa"/>
            <w:tcBorders>
              <w:top w:val="single" w:sz="7" w:space="0" w:color="000000"/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228F7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657A6E4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648</w:t>
            </w:r>
          </w:p>
        </w:tc>
      </w:tr>
      <w:tr w:rsidR="00D93504" w14:paraId="2F77A270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11D2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piratory muscle strength (cm 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D59EF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5.9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4408FB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2.1, 89.7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5866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3.3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6991854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0.9, 85.8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3555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8.6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0DE460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6.3, 50.8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301B7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6.6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629B215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5.2, 68]</w:t>
            </w:r>
          </w:p>
        </w:tc>
        <w:tc>
          <w:tcPr>
            <w:tcW w:w="17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AD06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5AFA22C3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80</w:t>
            </w:r>
          </w:p>
          <w:p w14:paraId="49146BC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C*AO: 0.0040</w:t>
            </w:r>
          </w:p>
        </w:tc>
      </w:tr>
      <w:tr w:rsidR="00D93504" w14:paraId="44FEABBD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60CE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iratory muscle strength (cm H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>O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1889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2.2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EF0F25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97.5, 106.9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D373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1.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408C038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98.0, 104.0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06E5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3.9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3245FC1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0.8, 67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E3C05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92.9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59568AD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90.8, 95]</w:t>
            </w:r>
          </w:p>
        </w:tc>
        <w:tc>
          <w:tcPr>
            <w:tcW w:w="17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A4881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&lt;0.0001</w:t>
            </w:r>
          </w:p>
          <w:p w14:paraId="535C5F3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188</w:t>
            </w:r>
          </w:p>
          <w:p w14:paraId="19BEBA52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4"/>
                <w:szCs w:val="24"/>
              </w:rPr>
              <w:t>C*AO: 0.0047</w:t>
            </w:r>
          </w:p>
        </w:tc>
      </w:tr>
      <w:tr w:rsidR="00D93504" w14:paraId="59B96BB7" w14:textId="77777777">
        <w:trPr>
          <w:trHeight w:val="420"/>
        </w:trPr>
        <w:tc>
          <w:tcPr>
            <w:tcW w:w="10839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443A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gnitive function</w:t>
            </w:r>
          </w:p>
        </w:tc>
      </w:tr>
      <w:tr w:rsidR="00D93504" w14:paraId="3F526D20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350E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T - Pt A (Seconds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0E314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5.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886414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3.1, 27.2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3D0C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6.6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08ED702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5.8, 27.5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39C4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4.3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77BEEDB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2.2, 36.4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164F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6.2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A7BEEB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5.1, 37.3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0B95F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2854266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317</w:t>
            </w:r>
          </w:p>
        </w:tc>
      </w:tr>
      <w:tr w:rsidR="00D93504" w14:paraId="58D9BA3A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3C71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T - Pt B (Seconds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8906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4.8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BF8484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9.7, 60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8F69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5.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01937A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3.6, 57.9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7F27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8.7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1E9E2E2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72.2, 85.2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5E57D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82.6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7F5D286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80.1, 85.2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4BC75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691EACD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7867</w:t>
            </w:r>
          </w:p>
        </w:tc>
      </w:tr>
      <w:tr w:rsidR="00D93504" w14:paraId="22D890C5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2228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WT - Pt 1 (Seconds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8D1F4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6.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CF5392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5.7, 47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9EC26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7.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73956BB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6.7, 47.7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169E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3.9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3C59700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3.1, 54.7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2CA37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4.1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21874ED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3.7, 54.5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95730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&lt;0.0001</w:t>
            </w:r>
          </w:p>
          <w:p w14:paraId="38C2C3A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086</w:t>
            </w:r>
          </w:p>
        </w:tc>
      </w:tr>
      <w:tr w:rsidR="00D93504" w14:paraId="79F7604B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AAC2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CWT - Pt 2 (Seconds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1C27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4.3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02CE685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4.0, 54.6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847C2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0.0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4C9B119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9.7, 60.4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F04F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3.6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96EE85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3.2, 64.0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39B9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8.8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27047E65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68.5, 69.2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1A54E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0CDF9F85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: 0.0029</w:t>
            </w:r>
          </w:p>
        </w:tc>
      </w:tr>
      <w:tr w:rsidR="00D93504" w14:paraId="0DF15383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192E" w14:textId="77777777" w:rsidR="00D93504" w:rsidRDefault="00530BD4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CWT - Pt 3 (Seconds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0BDF9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0.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5034BF2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96.2, 104.6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959F1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05.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11044AF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03.4, 108.1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BC758A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20.9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14F6157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14.5, 127.2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A314A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25.3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6E5D40DB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122.6, 127.9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E161C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07F2F01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2190</w:t>
            </w:r>
          </w:p>
        </w:tc>
      </w:tr>
      <w:tr w:rsidR="00D93504" w14:paraId="7A2FF102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820E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WT INT (Seconds)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135F8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8.7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7B439A9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4.6, 52.8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8FBFE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0.9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04C19108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8.7, 53.1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E5957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0.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52A464A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3.8, 67.7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B633C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60.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73EC723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58.4, 63.2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59E09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0.0038</w:t>
            </w:r>
          </w:p>
          <w:p w14:paraId="13ECB03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6658</w:t>
            </w:r>
          </w:p>
        </w:tc>
      </w:tr>
      <w:tr w:rsidR="00D93504" w14:paraId="2D64F3C4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D62F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DS: Depression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E97A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.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11D901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.0, 2.1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2D2D00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2.6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4E243BC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.5, 2.6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15446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0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4DED6BA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.8, 4.2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879E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9</w:t>
            </w:r>
            <w:r>
              <w:rPr>
                <w:sz w:val="24"/>
                <w:szCs w:val="24"/>
                <w:vertAlign w:val="superscript"/>
              </w:rPr>
              <w:t>d</w:t>
            </w:r>
          </w:p>
          <w:p w14:paraId="7F7A6E22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.8, 5.0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003EB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2B0301B3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0835</w:t>
            </w:r>
          </w:p>
        </w:tc>
      </w:tr>
      <w:tr w:rsidR="00D93504" w14:paraId="15624663" w14:textId="77777777">
        <w:trPr>
          <w:trHeight w:val="420"/>
        </w:trPr>
        <w:tc>
          <w:tcPr>
            <w:tcW w:w="2730" w:type="dxa"/>
            <w:tcBorders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6179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DS: Anxiety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F02C6F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65E5711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2.8, 3.1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2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18116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3.1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  <w:p w14:paraId="3C320621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3.0, 3.2]</w:t>
            </w:r>
          </w:p>
        </w:tc>
        <w:tc>
          <w:tcPr>
            <w:tcW w:w="1623" w:type="dxa"/>
            <w:tcBorders>
              <w:top w:val="single" w:sz="7" w:space="0" w:color="000000"/>
              <w:left w:val="single" w:sz="2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21F15C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.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  <w:p w14:paraId="3F353A4D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.9, 5.4]</w:t>
            </w:r>
          </w:p>
        </w:tc>
        <w:tc>
          <w:tcPr>
            <w:tcW w:w="14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0A7AAE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9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  <w:p w14:paraId="451155D4" w14:textId="77777777" w:rsidR="00D93504" w:rsidRDefault="00530B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[4.8, 5.0]</w:t>
            </w:r>
          </w:p>
        </w:tc>
        <w:tc>
          <w:tcPr>
            <w:tcW w:w="1755" w:type="dxa"/>
            <w:tcBorders>
              <w:lef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68028" w14:textId="77777777" w:rsidR="00D93504" w:rsidRDefault="00530BD4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: &lt;0.0001</w:t>
            </w:r>
          </w:p>
          <w:p w14:paraId="0B3F45B7" w14:textId="77777777" w:rsidR="00D93504" w:rsidRDefault="00530BD4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: 0.4325</w:t>
            </w:r>
          </w:p>
        </w:tc>
      </w:tr>
      <w:tr w:rsidR="00D93504" w14:paraId="20872AF8" w14:textId="77777777">
        <w:trPr>
          <w:trHeight w:val="420"/>
        </w:trPr>
        <w:tc>
          <w:tcPr>
            <w:tcW w:w="10839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13B0" w14:textId="77777777" w:rsidR="00D93504" w:rsidRDefault="00530BD4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 are presented as estimated mean [95% CI]. Statistics are by ANCOVA with multiple comparisons. ANCOVA was data as the dependent variable with confounders COPD, AO, COPD*AO interaction, gender, age, and BMI. ANCOVA p-values are effects of COPD, AO, or C</w:t>
            </w:r>
            <w:r>
              <w:rPr>
                <w:sz w:val="24"/>
                <w:szCs w:val="24"/>
              </w:rPr>
              <w:t xml:space="preserve">OPD*AO from the model. Interaction effects were tested for all variables with only significant effects being included; bold is p&lt;0.05. Multiple comparisons are listed as superscript letters, same </w:t>
            </w:r>
            <w:r>
              <w:rPr>
                <w:sz w:val="24"/>
                <w:szCs w:val="24"/>
              </w:rPr>
              <w:lastRenderedPageBreak/>
              <w:t>letters meaning no difference; q&lt;0.05. TMT: Trail Making Tes</w:t>
            </w:r>
            <w:r>
              <w:rPr>
                <w:sz w:val="24"/>
                <w:szCs w:val="24"/>
              </w:rPr>
              <w:t xml:space="preserve">t. SCWT: Stroop Color Word Test. SCWT INT: Stroop Color Word Test Interference. HADS: Hospital Anxiety and Depression Scale. </w:t>
            </w:r>
          </w:p>
        </w:tc>
      </w:tr>
    </w:tbl>
    <w:p w14:paraId="7C883273" w14:textId="77777777" w:rsidR="00D93504" w:rsidRDefault="00D93504">
      <w:pPr>
        <w:spacing w:before="240" w:line="240" w:lineRule="auto"/>
        <w:rPr>
          <w:sz w:val="24"/>
          <w:szCs w:val="24"/>
        </w:rPr>
      </w:pPr>
    </w:p>
    <w:sectPr w:rsidR="00D93504">
      <w:pgSz w:w="12240" w:h="15840"/>
      <w:pgMar w:top="720" w:right="720" w:bottom="720" w:left="72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504"/>
    <w:rsid w:val="00530BD4"/>
    <w:rsid w:val="00D9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AA7A9"/>
  <w15:docId w15:val="{291545D3-1794-493D-8C56-D06E9846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line="240" w:lineRule="auto"/>
      <w:outlineLvl w:val="3"/>
    </w:pPr>
    <w:rPr>
      <w:rFonts w:ascii="Calibri" w:eastAsia="Calibri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530BD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BWbn80JdLX+cZmYTq2v5c1ZHDg==">AMUW2mXgITgi+uta5fVsDesz+tazuFIMPXY+WkszTfYr7oIhY/4CBQS9KJHmEhjry6l0wLhfebKXzvM4gAEjSv+1MlojbUeOkQrhxkMLvN7qPGUUOAoPBx6UMO3ME3qzt+iejr5UFYzdP1i8XINt144EF9PJS+0gbufj9o/Lg+WVqSixJzEIOzHjgD+PYEgok8ck1FMgg1v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14</Words>
  <Characters>6921</Characters>
  <Application>Microsoft Office Word</Application>
  <DocSecurity>0</DocSecurity>
  <Lines>57</Lines>
  <Paragraphs>16</Paragraphs>
  <ScaleCrop>false</ScaleCrop>
  <Company/>
  <LinksUpToDate>false</LinksUpToDate>
  <CharactersWithSpaces>8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vindran,Abirami</cp:lastModifiedBy>
  <cp:revision>2</cp:revision>
  <dcterms:created xsi:type="dcterms:W3CDTF">2022-04-29T16:36:00Z</dcterms:created>
  <dcterms:modified xsi:type="dcterms:W3CDTF">2022-11-23T08:53:00Z</dcterms:modified>
</cp:coreProperties>
</file>